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9C720" w14:textId="7DACA521" w:rsidR="00CD6FF8" w:rsidRPr="00A801F5" w:rsidRDefault="00CD6FF8" w:rsidP="002F59D1">
      <w:pPr>
        <w:rPr>
          <w:rFonts w:ascii="Arial" w:hAnsi="Arial" w:cs="Arial"/>
          <w:b/>
          <w:bCs/>
          <w:i/>
          <w:iCs/>
        </w:rPr>
      </w:pPr>
    </w:p>
    <w:tbl>
      <w:tblPr>
        <w:tblStyle w:val="Grilledutableau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4"/>
        <w:gridCol w:w="10156"/>
      </w:tblGrid>
      <w:tr w:rsidR="005508AB" w14:paraId="5EDD1225" w14:textId="77777777" w:rsidTr="00AA178D">
        <w:tc>
          <w:tcPr>
            <w:tcW w:w="2794" w:type="dxa"/>
          </w:tcPr>
          <w:p w14:paraId="0489C89E" w14:textId="6A63C461" w:rsidR="005508AB" w:rsidRDefault="00BE5E6D" w:rsidP="00BE5E6D">
            <w:pPr>
              <w:rPr>
                <w:rFonts w:ascii="Arial" w:hAnsi="Arial" w:cs="Arial"/>
              </w:rPr>
            </w:pPr>
            <w:r w:rsidRPr="00BE5E6D">
              <w:rPr>
                <w:rFonts w:ascii="Arial" w:hAnsi="Arial" w:cs="Arial"/>
              </w:rPr>
              <w:t>“</w:t>
            </w:r>
            <w:proofErr w:type="gramStart"/>
            <w:r w:rsidRPr="00BE5E6D">
              <w:rPr>
                <w:rFonts w:ascii="Arial" w:hAnsi="Arial" w:cs="Arial"/>
              </w:rPr>
              <w:t>Y</w:t>
            </w:r>
            <w:r w:rsidRPr="00BE5E6D">
              <w:rPr>
                <w:rFonts w:ascii="Arial" w:hAnsi="Arial" w:cs="Arial"/>
                <w:i/>
                <w:iCs/>
              </w:rPr>
              <w:t>es</w:t>
            </w:r>
            <w:proofErr w:type="gramEnd"/>
            <w:r w:rsidRPr="00BE5E6D">
              <w:rPr>
                <w:rFonts w:ascii="Arial" w:hAnsi="Arial" w:cs="Arial"/>
                <w:i/>
                <w:iCs/>
              </w:rPr>
              <w:t xml:space="preserve"> I go to the pharmacy for a consultation or a counselling</w:t>
            </w:r>
            <w:r w:rsidRPr="00BE5E6D">
              <w:rPr>
                <w:rFonts w:ascii="Arial" w:hAnsi="Arial" w:cs="Arial"/>
              </w:rPr>
              <w:t>”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156" w:type="dxa"/>
          </w:tcPr>
          <w:p w14:paraId="34E20B6D" w14:textId="45DFCC66" w:rsidR="005508AB" w:rsidRPr="00AF130A" w:rsidRDefault="00AA178D" w:rsidP="002F59D1">
            <w:pPr>
              <w:rPr>
                <w:rFonts w:ascii="Arial" w:hAnsi="Arial" w:cs="Arial"/>
                <w:color w:val="C2D69B" w:themeColor="accent3" w:themeTint="99"/>
              </w:rPr>
            </w:pPr>
            <w:r w:rsidRPr="00AF130A">
              <w:rPr>
                <w:noProof/>
                <w:color w:val="C2D69B" w:themeColor="accent3" w:themeTint="99"/>
              </w:rPr>
              <w:drawing>
                <wp:inline distT="0" distB="0" distL="0" distR="0" wp14:anchorId="35B143EA" wp14:editId="4174240F">
                  <wp:extent cx="6302375" cy="2314575"/>
                  <wp:effectExtent l="0" t="0" r="3175" b="9525"/>
                  <wp:docPr id="512651185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574C4DC-B37E-7A00-010D-33621DB9FF2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5508AB" w14:paraId="21E69BD8" w14:textId="77777777" w:rsidTr="00AF130A">
        <w:tc>
          <w:tcPr>
            <w:tcW w:w="2794" w:type="dxa"/>
          </w:tcPr>
          <w:p w14:paraId="119426A8" w14:textId="3E0A3243" w:rsidR="005508AB" w:rsidRDefault="00BE5E6D" w:rsidP="002F59D1">
            <w:pPr>
              <w:rPr>
                <w:rFonts w:ascii="Arial" w:hAnsi="Arial" w:cs="Arial"/>
              </w:rPr>
            </w:pPr>
            <w:r w:rsidRPr="00BE5E6D">
              <w:rPr>
                <w:rFonts w:ascii="Arial" w:hAnsi="Arial" w:cs="Arial"/>
                <w:i/>
                <w:iCs/>
              </w:rPr>
              <w:t>“</w:t>
            </w:r>
            <w:proofErr w:type="gramStart"/>
            <w:r w:rsidRPr="00BE5E6D">
              <w:rPr>
                <w:rFonts w:ascii="Arial" w:hAnsi="Arial" w:cs="Arial"/>
                <w:i/>
                <w:iCs/>
              </w:rPr>
              <w:t>Yes</w:t>
            </w:r>
            <w:proofErr w:type="gramEnd"/>
            <w:r w:rsidRPr="00BE5E6D">
              <w:rPr>
                <w:rFonts w:ascii="Arial" w:hAnsi="Arial" w:cs="Arial"/>
                <w:i/>
                <w:iCs/>
              </w:rPr>
              <w:t xml:space="preserve"> I go to the pharmacy to buy some medicines without prescriptions”</w:t>
            </w:r>
          </w:p>
        </w:tc>
        <w:tc>
          <w:tcPr>
            <w:tcW w:w="10156" w:type="dxa"/>
          </w:tcPr>
          <w:p w14:paraId="7B9BC522" w14:textId="08D36F38" w:rsidR="005508AB" w:rsidRDefault="00AF130A" w:rsidP="002F59D1">
            <w:pPr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325E5E62" wp14:editId="386D3831">
                  <wp:extent cx="6302375" cy="2371725"/>
                  <wp:effectExtent l="0" t="0" r="3175" b="9525"/>
                  <wp:docPr id="1317525370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574C4DC-B37E-7A00-010D-33621DB9FF2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14:paraId="24CAB970" w14:textId="6347E0F1" w:rsidR="002F59D1" w:rsidRPr="00747486" w:rsidRDefault="002F59D1">
      <w:pPr>
        <w:rPr>
          <w:rFonts w:ascii="Arial" w:hAnsi="Arial" w:cs="Arial"/>
        </w:rPr>
      </w:pPr>
    </w:p>
    <w:sectPr w:rsidR="002F59D1" w:rsidRPr="00747486" w:rsidSect="004C0D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27D78"/>
    <w:multiLevelType w:val="hybridMultilevel"/>
    <w:tmpl w:val="7D8AAC9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F6A68"/>
    <w:multiLevelType w:val="hybridMultilevel"/>
    <w:tmpl w:val="E68042A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91DF2"/>
    <w:multiLevelType w:val="hybridMultilevel"/>
    <w:tmpl w:val="9D4CDA5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C90CF8"/>
    <w:multiLevelType w:val="hybridMultilevel"/>
    <w:tmpl w:val="33C8F11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F53195"/>
    <w:multiLevelType w:val="hybridMultilevel"/>
    <w:tmpl w:val="391C5D4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FB6D74"/>
    <w:multiLevelType w:val="hybridMultilevel"/>
    <w:tmpl w:val="A81E37E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A24B98"/>
    <w:multiLevelType w:val="hybridMultilevel"/>
    <w:tmpl w:val="7AA0F2F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1D5E"/>
    <w:multiLevelType w:val="hybridMultilevel"/>
    <w:tmpl w:val="7FFA220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703D88"/>
    <w:multiLevelType w:val="hybridMultilevel"/>
    <w:tmpl w:val="4FC8351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B33BFB"/>
    <w:multiLevelType w:val="hybridMultilevel"/>
    <w:tmpl w:val="9266E42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854FC0"/>
    <w:multiLevelType w:val="hybridMultilevel"/>
    <w:tmpl w:val="A4DC23A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212532"/>
    <w:multiLevelType w:val="hybridMultilevel"/>
    <w:tmpl w:val="9FAE655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2537D7"/>
    <w:multiLevelType w:val="hybridMultilevel"/>
    <w:tmpl w:val="948C3FB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58744A"/>
    <w:multiLevelType w:val="hybridMultilevel"/>
    <w:tmpl w:val="0748A04A"/>
    <w:lvl w:ilvl="0" w:tplc="DD082DDE">
      <w:start w:val="5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6A3379"/>
    <w:multiLevelType w:val="hybridMultilevel"/>
    <w:tmpl w:val="810E9DC8"/>
    <w:lvl w:ilvl="0" w:tplc="836689D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69550A"/>
    <w:multiLevelType w:val="hybridMultilevel"/>
    <w:tmpl w:val="0846AD4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9902B6"/>
    <w:multiLevelType w:val="hybridMultilevel"/>
    <w:tmpl w:val="A6A0FBE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5B7BB4"/>
    <w:multiLevelType w:val="hybridMultilevel"/>
    <w:tmpl w:val="3D5A1CE0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6C0289"/>
    <w:multiLevelType w:val="hybridMultilevel"/>
    <w:tmpl w:val="799610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500E5F"/>
    <w:multiLevelType w:val="hybridMultilevel"/>
    <w:tmpl w:val="18409488"/>
    <w:lvl w:ilvl="0" w:tplc="D7D0011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B478D2"/>
    <w:multiLevelType w:val="hybridMultilevel"/>
    <w:tmpl w:val="0F50C27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6843B9"/>
    <w:multiLevelType w:val="hybridMultilevel"/>
    <w:tmpl w:val="CC149CB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1830BD"/>
    <w:multiLevelType w:val="hybridMultilevel"/>
    <w:tmpl w:val="8A14A90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91453E"/>
    <w:multiLevelType w:val="hybridMultilevel"/>
    <w:tmpl w:val="D724299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50570D"/>
    <w:multiLevelType w:val="hybridMultilevel"/>
    <w:tmpl w:val="5E904C2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C207E3"/>
    <w:multiLevelType w:val="hybridMultilevel"/>
    <w:tmpl w:val="513CEAD0"/>
    <w:lvl w:ilvl="0" w:tplc="38C67AE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A461DA"/>
    <w:multiLevelType w:val="hybridMultilevel"/>
    <w:tmpl w:val="4E9894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9C4F42"/>
    <w:multiLevelType w:val="hybridMultilevel"/>
    <w:tmpl w:val="C5EA2FCC"/>
    <w:lvl w:ilvl="0" w:tplc="73C005E6">
      <w:start w:val="5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9587549"/>
    <w:multiLevelType w:val="hybridMultilevel"/>
    <w:tmpl w:val="64BCE6E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9943AF"/>
    <w:multiLevelType w:val="hybridMultilevel"/>
    <w:tmpl w:val="97120CD8"/>
    <w:lvl w:ilvl="0" w:tplc="100C0019">
      <w:start w:val="1"/>
      <w:numFmt w:val="lowerLetter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D5F7D37"/>
    <w:multiLevelType w:val="hybridMultilevel"/>
    <w:tmpl w:val="3288E3BE"/>
    <w:lvl w:ilvl="0" w:tplc="0BD64F84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E0857C1"/>
    <w:multiLevelType w:val="hybridMultilevel"/>
    <w:tmpl w:val="2CA6214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C22857"/>
    <w:multiLevelType w:val="hybridMultilevel"/>
    <w:tmpl w:val="F3BCF3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410909"/>
    <w:multiLevelType w:val="hybridMultilevel"/>
    <w:tmpl w:val="ACE434F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D91236"/>
    <w:multiLevelType w:val="hybridMultilevel"/>
    <w:tmpl w:val="81DE846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550361"/>
    <w:multiLevelType w:val="hybridMultilevel"/>
    <w:tmpl w:val="EA94D70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193D1E"/>
    <w:multiLevelType w:val="hybridMultilevel"/>
    <w:tmpl w:val="8B2EE18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387244"/>
    <w:multiLevelType w:val="hybridMultilevel"/>
    <w:tmpl w:val="AC76BD7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F75079"/>
    <w:multiLevelType w:val="hybridMultilevel"/>
    <w:tmpl w:val="C3BA52A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6C1EF8"/>
    <w:multiLevelType w:val="hybridMultilevel"/>
    <w:tmpl w:val="3EEEA3C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F4E2ABD"/>
    <w:multiLevelType w:val="hybridMultilevel"/>
    <w:tmpl w:val="C0CA770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316886355">
    <w:abstractNumId w:val="27"/>
  </w:num>
  <w:num w:numId="2" w16cid:durableId="1070691842">
    <w:abstractNumId w:val="13"/>
  </w:num>
  <w:num w:numId="3" w16cid:durableId="1364525383">
    <w:abstractNumId w:val="14"/>
  </w:num>
  <w:num w:numId="4" w16cid:durableId="443698460">
    <w:abstractNumId w:val="19"/>
  </w:num>
  <w:num w:numId="5" w16cid:durableId="425538918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4248264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75435140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02107727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54194097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71473739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91156108">
    <w:abstractNumId w:val="25"/>
  </w:num>
  <w:num w:numId="12" w16cid:durableId="1159464310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50123840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674062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65637884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69025297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364185645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62747206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10044306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8892255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871532168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564221235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10516390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89011842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409889966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76711747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5395115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764888782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5653250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80888924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29880807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852037767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47529799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3483848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93508950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6978454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214582589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978807191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972439274">
    <w:abstractNumId w:val="26"/>
  </w:num>
  <w:num w:numId="40" w16cid:durableId="1782526315">
    <w:abstractNumId w:val="18"/>
  </w:num>
  <w:num w:numId="41" w16cid:durableId="148053565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73C"/>
    <w:rsid w:val="0005594B"/>
    <w:rsid w:val="00071A18"/>
    <w:rsid w:val="0008641E"/>
    <w:rsid w:val="000A4754"/>
    <w:rsid w:val="000B042D"/>
    <w:rsid w:val="000C1634"/>
    <w:rsid w:val="000D5EC4"/>
    <w:rsid w:val="000F679C"/>
    <w:rsid w:val="00102AF8"/>
    <w:rsid w:val="001270AB"/>
    <w:rsid w:val="0014200E"/>
    <w:rsid w:val="001420CA"/>
    <w:rsid w:val="00185AC6"/>
    <w:rsid w:val="00192C5C"/>
    <w:rsid w:val="00195694"/>
    <w:rsid w:val="00196079"/>
    <w:rsid w:val="001B00A7"/>
    <w:rsid w:val="001D4E29"/>
    <w:rsid w:val="001D538D"/>
    <w:rsid w:val="001D79FB"/>
    <w:rsid w:val="00211388"/>
    <w:rsid w:val="0022144E"/>
    <w:rsid w:val="0026662D"/>
    <w:rsid w:val="00273E68"/>
    <w:rsid w:val="00274AD3"/>
    <w:rsid w:val="002924B8"/>
    <w:rsid w:val="002C6220"/>
    <w:rsid w:val="002D677F"/>
    <w:rsid w:val="002F59D1"/>
    <w:rsid w:val="002F6906"/>
    <w:rsid w:val="0032669D"/>
    <w:rsid w:val="00352419"/>
    <w:rsid w:val="00360214"/>
    <w:rsid w:val="00360636"/>
    <w:rsid w:val="0037170A"/>
    <w:rsid w:val="00395502"/>
    <w:rsid w:val="003C57AC"/>
    <w:rsid w:val="00414100"/>
    <w:rsid w:val="004656DF"/>
    <w:rsid w:val="00476665"/>
    <w:rsid w:val="0048634E"/>
    <w:rsid w:val="00490D29"/>
    <w:rsid w:val="004A2CA8"/>
    <w:rsid w:val="004A4482"/>
    <w:rsid w:val="004B3740"/>
    <w:rsid w:val="004C0D4C"/>
    <w:rsid w:val="004D7E08"/>
    <w:rsid w:val="004E424D"/>
    <w:rsid w:val="004E4269"/>
    <w:rsid w:val="0052420B"/>
    <w:rsid w:val="005508AB"/>
    <w:rsid w:val="00591734"/>
    <w:rsid w:val="00593986"/>
    <w:rsid w:val="005B1857"/>
    <w:rsid w:val="0060143E"/>
    <w:rsid w:val="006122CD"/>
    <w:rsid w:val="006301CD"/>
    <w:rsid w:val="006502A0"/>
    <w:rsid w:val="00656607"/>
    <w:rsid w:val="006626C6"/>
    <w:rsid w:val="006627F3"/>
    <w:rsid w:val="00664266"/>
    <w:rsid w:val="006724A7"/>
    <w:rsid w:val="00692450"/>
    <w:rsid w:val="00692F0E"/>
    <w:rsid w:val="006A3F19"/>
    <w:rsid w:val="006B1DCE"/>
    <w:rsid w:val="006E21C6"/>
    <w:rsid w:val="007076F3"/>
    <w:rsid w:val="00717AB4"/>
    <w:rsid w:val="00742269"/>
    <w:rsid w:val="00747486"/>
    <w:rsid w:val="007506FD"/>
    <w:rsid w:val="00755FD5"/>
    <w:rsid w:val="00764C26"/>
    <w:rsid w:val="007905E6"/>
    <w:rsid w:val="00795740"/>
    <w:rsid w:val="007C43B3"/>
    <w:rsid w:val="008048F5"/>
    <w:rsid w:val="008300A9"/>
    <w:rsid w:val="00861DD4"/>
    <w:rsid w:val="00877BB4"/>
    <w:rsid w:val="00880958"/>
    <w:rsid w:val="00897205"/>
    <w:rsid w:val="00905B97"/>
    <w:rsid w:val="00912707"/>
    <w:rsid w:val="00915900"/>
    <w:rsid w:val="00987D67"/>
    <w:rsid w:val="009A662C"/>
    <w:rsid w:val="009B710E"/>
    <w:rsid w:val="009C260B"/>
    <w:rsid w:val="009D2C69"/>
    <w:rsid w:val="009E0401"/>
    <w:rsid w:val="009E3E21"/>
    <w:rsid w:val="009F0EA2"/>
    <w:rsid w:val="009F128D"/>
    <w:rsid w:val="00A100A7"/>
    <w:rsid w:val="00A205B3"/>
    <w:rsid w:val="00A24C4E"/>
    <w:rsid w:val="00A63108"/>
    <w:rsid w:val="00A801F5"/>
    <w:rsid w:val="00AA1398"/>
    <w:rsid w:val="00AA178D"/>
    <w:rsid w:val="00AA64CF"/>
    <w:rsid w:val="00AC5183"/>
    <w:rsid w:val="00AC6C1A"/>
    <w:rsid w:val="00AD68A1"/>
    <w:rsid w:val="00AE3659"/>
    <w:rsid w:val="00AE6F3E"/>
    <w:rsid w:val="00AF130A"/>
    <w:rsid w:val="00B077F0"/>
    <w:rsid w:val="00B11F3D"/>
    <w:rsid w:val="00B12CF4"/>
    <w:rsid w:val="00B6073C"/>
    <w:rsid w:val="00B87085"/>
    <w:rsid w:val="00BA47C5"/>
    <w:rsid w:val="00BE5E6D"/>
    <w:rsid w:val="00BE7CCF"/>
    <w:rsid w:val="00BF60A9"/>
    <w:rsid w:val="00C0621F"/>
    <w:rsid w:val="00C15BB2"/>
    <w:rsid w:val="00C23FC8"/>
    <w:rsid w:val="00C5115F"/>
    <w:rsid w:val="00C8673D"/>
    <w:rsid w:val="00C95B41"/>
    <w:rsid w:val="00CB117A"/>
    <w:rsid w:val="00CB5FD6"/>
    <w:rsid w:val="00CD6FF8"/>
    <w:rsid w:val="00CF227E"/>
    <w:rsid w:val="00D25A3F"/>
    <w:rsid w:val="00D30E48"/>
    <w:rsid w:val="00D418B3"/>
    <w:rsid w:val="00D477DC"/>
    <w:rsid w:val="00D61687"/>
    <w:rsid w:val="00D71621"/>
    <w:rsid w:val="00D73A9F"/>
    <w:rsid w:val="00D84DCE"/>
    <w:rsid w:val="00E00F24"/>
    <w:rsid w:val="00E1553E"/>
    <w:rsid w:val="00E44AED"/>
    <w:rsid w:val="00E53503"/>
    <w:rsid w:val="00E540B9"/>
    <w:rsid w:val="00E66DE9"/>
    <w:rsid w:val="00E76D42"/>
    <w:rsid w:val="00EA4589"/>
    <w:rsid w:val="00EA74CE"/>
    <w:rsid w:val="00EB4BA7"/>
    <w:rsid w:val="00EB7F8A"/>
    <w:rsid w:val="00EC2223"/>
    <w:rsid w:val="00ED085C"/>
    <w:rsid w:val="00EE2743"/>
    <w:rsid w:val="00EF44FE"/>
    <w:rsid w:val="00F116B3"/>
    <w:rsid w:val="00F12C1B"/>
    <w:rsid w:val="00F17F5B"/>
    <w:rsid w:val="00F24C1B"/>
    <w:rsid w:val="00F6393C"/>
    <w:rsid w:val="00F75B0F"/>
    <w:rsid w:val="00F776F6"/>
    <w:rsid w:val="00F95A4B"/>
    <w:rsid w:val="00FE10F0"/>
    <w:rsid w:val="00FE7B20"/>
    <w:rsid w:val="00FF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1A8BC8"/>
  <w15:chartTrackingRefBased/>
  <w15:docId w15:val="{B342050F-DA24-461B-9FCF-CBA236B58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DC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84D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84DC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84DCE"/>
    <w:rPr>
      <w:sz w:val="20"/>
      <w:szCs w:val="20"/>
    </w:rPr>
  </w:style>
  <w:style w:type="table" w:styleId="Grilledutableau">
    <w:name w:val="Table Grid"/>
    <w:basedOn w:val="TableauNormal"/>
    <w:uiPriority w:val="59"/>
    <w:rsid w:val="00D84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84DCE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7F5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7F5B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F75B0F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2F59D1"/>
    <w:rPr>
      <w:color w:val="0000FF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26662D"/>
    <w:pPr>
      <w:tabs>
        <w:tab w:val="left" w:pos="260"/>
      </w:tabs>
      <w:spacing w:after="240" w:line="240" w:lineRule="auto"/>
      <w:ind w:left="264" w:hanging="264"/>
    </w:pPr>
    <w:rPr>
      <w:rFonts w:ascii="Arial" w:hAnsi="Arial" w:cs="Arial"/>
    </w:rPr>
  </w:style>
  <w:style w:type="character" w:customStyle="1" w:styleId="BibliographyCar">
    <w:name w:val="Bibliography Car"/>
    <w:basedOn w:val="Policepardfaut"/>
    <w:link w:val="Bibliographie1"/>
    <w:rsid w:val="0026662D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9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gech-my.sharepoint.com/personal/lea-camille_charnaux_etu_unige_ch/Documents/Analyses_descriptives_09.12_fi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igech-my.sharepoint.com/personal/lea-camille_charnaux_etu_unige_ch/Documents/Analyses_descriptives_09.12_fina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Q7 symptômes general'!$K$94:$K$106</c:f>
              <c:strCache>
                <c:ptCount val="13"/>
                <c:pt idx="0">
                  <c:v>Erectile dysunction </c:v>
                </c:pt>
                <c:pt idx="1">
                  <c:v>Asthma attack</c:v>
                </c:pt>
                <c:pt idx="2">
                  <c:v>Tick bite </c:v>
                </c:pt>
                <c:pt idx="3">
                  <c:v>Back pain </c:v>
                </c:pt>
                <c:pt idx="4">
                  <c:v>Vaginal mycosis</c:v>
                </c:pt>
                <c:pt idx="5">
                  <c:v>Urinary infection </c:v>
                </c:pt>
                <c:pt idx="6">
                  <c:v>Allergic rhinitis</c:v>
                </c:pt>
                <c:pt idx="7">
                  <c:v>Constipation </c:v>
                </c:pt>
                <c:pt idx="8">
                  <c:v>Eczema </c:v>
                </c:pt>
                <c:pt idx="9">
                  <c:v>Cutanous mycosis </c:v>
                </c:pt>
                <c:pt idx="10">
                  <c:v>Burn </c:v>
                </c:pt>
                <c:pt idx="11">
                  <c:v>Conjonctivite </c:v>
                </c:pt>
                <c:pt idx="12">
                  <c:v>Headache </c:v>
                </c:pt>
              </c:strCache>
            </c:strRef>
          </c:cat>
          <c:val>
            <c:numRef>
              <c:f>'Q7 symptômes general'!$L$94:$L$106</c:f>
              <c:numCache>
                <c:formatCode>0%</c:formatCode>
                <c:ptCount val="13"/>
                <c:pt idx="0">
                  <c:v>0.02</c:v>
                </c:pt>
                <c:pt idx="1">
                  <c:v>0.1141732283464567</c:v>
                </c:pt>
                <c:pt idx="2">
                  <c:v>0.13779527559055119</c:v>
                </c:pt>
                <c:pt idx="3">
                  <c:v>0.24803149606299213</c:v>
                </c:pt>
                <c:pt idx="4">
                  <c:v>0.25590551181102361</c:v>
                </c:pt>
                <c:pt idx="5">
                  <c:v>0.27755905511811024</c:v>
                </c:pt>
                <c:pt idx="6">
                  <c:v>0.33070866141732286</c:v>
                </c:pt>
                <c:pt idx="7">
                  <c:v>0.35039370078740156</c:v>
                </c:pt>
                <c:pt idx="8">
                  <c:v>0.35236220472440943</c:v>
                </c:pt>
                <c:pt idx="9">
                  <c:v>0.38188976377952755</c:v>
                </c:pt>
                <c:pt idx="10">
                  <c:v>0.39173228346456695</c:v>
                </c:pt>
                <c:pt idx="11">
                  <c:v>0.42322834645669294</c:v>
                </c:pt>
                <c:pt idx="12">
                  <c:v>0.427165354330708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F0-164C-969B-3CC23950FF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41570991"/>
        <c:axId val="359847311"/>
      </c:barChart>
      <c:catAx>
        <c:axId val="2415709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59847311"/>
        <c:crosses val="autoZero"/>
        <c:auto val="1"/>
        <c:lblAlgn val="ctr"/>
        <c:lblOffset val="100"/>
        <c:noMultiLvlLbl val="0"/>
      </c:catAx>
      <c:valAx>
        <c:axId val="359847311"/>
        <c:scaling>
          <c:orientation val="minMax"/>
          <c:max val="0.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415709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Q7 symptômes general'!$K$94:$K$106</c:f>
              <c:strCache>
                <c:ptCount val="13"/>
                <c:pt idx="0">
                  <c:v>Erectile dysunction </c:v>
                </c:pt>
                <c:pt idx="1">
                  <c:v>Asthma attack</c:v>
                </c:pt>
                <c:pt idx="2">
                  <c:v>Tick bite </c:v>
                </c:pt>
                <c:pt idx="3">
                  <c:v>Back pain </c:v>
                </c:pt>
                <c:pt idx="4">
                  <c:v>Vaginal mycosis</c:v>
                </c:pt>
                <c:pt idx="5">
                  <c:v>Urinary infection </c:v>
                </c:pt>
                <c:pt idx="6">
                  <c:v>Allergic rhinitis</c:v>
                </c:pt>
                <c:pt idx="7">
                  <c:v>Constipation </c:v>
                </c:pt>
                <c:pt idx="8">
                  <c:v>Eczema </c:v>
                </c:pt>
                <c:pt idx="9">
                  <c:v>Cutanous mycosis </c:v>
                </c:pt>
                <c:pt idx="10">
                  <c:v>Burn </c:v>
                </c:pt>
                <c:pt idx="11">
                  <c:v>Conjonctivite </c:v>
                </c:pt>
                <c:pt idx="12">
                  <c:v>Headache </c:v>
                </c:pt>
              </c:strCache>
            </c:strRef>
          </c:cat>
          <c:val>
            <c:numRef>
              <c:f>'Q7 symptômes general'!$L$94:$L$106</c:f>
              <c:numCache>
                <c:formatCode>0%</c:formatCode>
                <c:ptCount val="13"/>
                <c:pt idx="0">
                  <c:v>0.02</c:v>
                </c:pt>
                <c:pt idx="1">
                  <c:v>0.1141732283464567</c:v>
                </c:pt>
                <c:pt idx="2">
                  <c:v>0.13779527559055119</c:v>
                </c:pt>
                <c:pt idx="3">
                  <c:v>0.24803149606299213</c:v>
                </c:pt>
                <c:pt idx="4">
                  <c:v>0.25590551181102361</c:v>
                </c:pt>
                <c:pt idx="5">
                  <c:v>0.27755905511811024</c:v>
                </c:pt>
                <c:pt idx="6">
                  <c:v>0.33070866141732286</c:v>
                </c:pt>
                <c:pt idx="7">
                  <c:v>0.35039370078740156</c:v>
                </c:pt>
                <c:pt idx="8">
                  <c:v>0.35236220472440943</c:v>
                </c:pt>
                <c:pt idx="9">
                  <c:v>0.38188976377952755</c:v>
                </c:pt>
                <c:pt idx="10">
                  <c:v>0.39173228346456695</c:v>
                </c:pt>
                <c:pt idx="11">
                  <c:v>0.42322834645669294</c:v>
                </c:pt>
                <c:pt idx="12">
                  <c:v>0.427165354330708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16-2246-8D95-C041D63B88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41570991"/>
        <c:axId val="359847311"/>
      </c:barChart>
      <c:catAx>
        <c:axId val="2415709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59847311"/>
        <c:crosses val="autoZero"/>
        <c:auto val="1"/>
        <c:lblAlgn val="ctr"/>
        <c:lblOffset val="100"/>
        <c:noMultiLvlLbl val="0"/>
      </c:catAx>
      <c:valAx>
        <c:axId val="359847311"/>
        <c:scaling>
          <c:orientation val="minMax"/>
          <c:max val="0.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415709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2A046-3778-4DC5-B485-CD73D0410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2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audin Clemence</dc:creator>
  <cp:keywords/>
  <dc:description/>
  <cp:lastModifiedBy>Charnaux Lea</cp:lastModifiedBy>
  <cp:revision>49</cp:revision>
  <cp:lastPrinted>2024-11-26T08:34:00Z</cp:lastPrinted>
  <dcterms:created xsi:type="dcterms:W3CDTF">2024-09-27T07:08:00Z</dcterms:created>
  <dcterms:modified xsi:type="dcterms:W3CDTF">2024-11-26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sCdJX4u5"/&gt;&lt;style id="http://www.zotero.org/styles/vancouver" locale="fr-FR" hasBibliography="1" bibliographyStyleHasBeenSet="1"/&gt;&lt;prefs&gt;&lt;pref name="fieldType" value="Field"/&gt;&lt;/prefs&gt;&lt;/data&gt;</vt:lpwstr>
  </property>
</Properties>
</file>